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A0E46" w14:textId="77777777" w:rsidR="00EA11DD" w:rsidRPr="00407571" w:rsidRDefault="00473EAF">
      <w:pPr>
        <w:rPr>
          <w:rFonts w:ascii="Times New Roman" w:hAnsi="Times New Roman"/>
          <w:color w:val="000000"/>
          <w:sz w:val="24"/>
          <w:szCs w:val="24"/>
        </w:rPr>
      </w:pPr>
      <w:r w:rsidRPr="00374EA3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2</w:t>
      </w:r>
      <w:r w:rsidRPr="00374EA3">
        <w:rPr>
          <w:rFonts w:ascii="Times New Roman" w:hAnsi="Times New Roman"/>
          <w:sz w:val="24"/>
          <w:szCs w:val="24"/>
        </w:rPr>
        <w:t>.</w:t>
      </w:r>
      <w:r w:rsidRPr="00407571">
        <w:rPr>
          <w:rFonts w:ascii="Times New Roman" w:hAnsi="Times New Roman"/>
          <w:color w:val="000000"/>
          <w:sz w:val="24"/>
          <w:szCs w:val="24"/>
        </w:rPr>
        <w:t xml:space="preserve"> The primer sequences </w:t>
      </w:r>
      <w:r w:rsidRPr="00407571">
        <w:rPr>
          <w:rFonts w:ascii="Times New Roman" w:hAnsi="Times New Roman" w:hint="eastAsia"/>
          <w:color w:val="000000"/>
          <w:sz w:val="24"/>
          <w:szCs w:val="24"/>
        </w:rPr>
        <w:t>of</w:t>
      </w:r>
      <w:r w:rsidRPr="00407571">
        <w:rPr>
          <w:rFonts w:ascii="Times New Roman" w:hAnsi="Times New Roman"/>
          <w:color w:val="000000"/>
          <w:sz w:val="24"/>
          <w:szCs w:val="24"/>
        </w:rPr>
        <w:t xml:space="preserve"> 16 </w:t>
      </w:r>
      <w:r w:rsidRPr="001E3924">
        <w:rPr>
          <w:rFonts w:ascii="Times New Roman" w:hAnsi="Times New Roman"/>
          <w:bCs/>
          <w:sz w:val="24"/>
          <w:szCs w:val="24"/>
        </w:rPr>
        <w:t>GRGs</w:t>
      </w:r>
      <w:r w:rsidRPr="00407571">
        <w:rPr>
          <w:rFonts w:ascii="Times New Roman" w:hAnsi="Times New Roman"/>
          <w:color w:val="000000"/>
          <w:sz w:val="24"/>
          <w:szCs w:val="24"/>
        </w:rPr>
        <w:t xml:space="preserve"> genes.</w:t>
      </w:r>
    </w:p>
    <w:tbl>
      <w:tblPr>
        <w:tblpPr w:leftFromText="180" w:rightFromText="180" w:vertAnchor="text" w:horzAnchor="page" w:tblpX="106" w:tblpY="597"/>
        <w:tblOverlap w:val="never"/>
        <w:tblW w:w="11709" w:type="dxa"/>
        <w:tblLook w:val="04A0" w:firstRow="1" w:lastRow="0" w:firstColumn="1" w:lastColumn="0" w:noHBand="0" w:noVBand="1"/>
      </w:tblPr>
      <w:tblGrid>
        <w:gridCol w:w="1831"/>
        <w:gridCol w:w="4123"/>
        <w:gridCol w:w="5755"/>
      </w:tblGrid>
      <w:tr w:rsidR="00D165B1" w:rsidRPr="00407571" w14:paraId="2FF2BF6C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A25F08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249A4F" w14:textId="77777777" w:rsidR="00D165B1" w:rsidRDefault="00D165B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31"/>
                <w:lang w:bidi="ar"/>
              </w:rPr>
              <w:t>Forward (5</w:t>
            </w:r>
            <w:r>
              <w:rPr>
                <w:rStyle w:val="font51"/>
                <w:rFonts w:hint="default"/>
                <w:lang w:bidi="ar"/>
              </w:rPr>
              <w:t>′</w:t>
            </w:r>
            <w:r>
              <w:rPr>
                <w:rStyle w:val="font31"/>
                <w:lang w:bidi="ar"/>
              </w:rPr>
              <w:t>-3</w:t>
            </w:r>
            <w:r>
              <w:rPr>
                <w:rStyle w:val="font51"/>
                <w:rFonts w:hint="default"/>
                <w:lang w:bidi="ar"/>
              </w:rPr>
              <w:t>′</w:t>
            </w:r>
            <w:r>
              <w:rPr>
                <w:rStyle w:val="font31"/>
                <w:lang w:bidi="ar"/>
              </w:rPr>
              <w:t>)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40B1D3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31"/>
                <w:lang w:bidi="ar"/>
              </w:rPr>
              <w:t>Reverse (5</w:t>
            </w:r>
            <w:r>
              <w:rPr>
                <w:rStyle w:val="font51"/>
                <w:rFonts w:hint="default"/>
                <w:lang w:bidi="ar"/>
              </w:rPr>
              <w:t>′</w:t>
            </w:r>
            <w:r>
              <w:rPr>
                <w:rStyle w:val="font31"/>
                <w:lang w:bidi="ar"/>
              </w:rPr>
              <w:t>-3</w:t>
            </w:r>
            <w:r>
              <w:rPr>
                <w:rStyle w:val="font51"/>
                <w:rFonts w:hint="default"/>
                <w:lang w:bidi="ar"/>
              </w:rPr>
              <w:t>′</w:t>
            </w:r>
            <w:r>
              <w:rPr>
                <w:rStyle w:val="font31"/>
                <w:lang w:bidi="ar"/>
              </w:rPr>
              <w:t>)</w:t>
            </w:r>
          </w:p>
        </w:tc>
      </w:tr>
      <w:tr w:rsidR="00D165B1" w:rsidRPr="00407571" w14:paraId="18D917AE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A66EED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GFBP7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FA21A9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4F3C74" w:rsidRPr="004F3C7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GCGAGCAAGGTCCTTCCAT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EA26A4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4F3C74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GCACTCATATTCTCCAGCATCTTC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21C4930B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6E273B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BP5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E3E50A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4F3C74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CTGTAGTTGTGGTAGCGATTGT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D68BF8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4F3C74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GGGTGAGTTTCTTGCCTTG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10E63D28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49E0B2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P4R3A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3DBC04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4F3C74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ATGGAAGATGGAGAAGCTGTAGT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62DDDC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4F3C74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GATGACTGGCTGGTGAGGTT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6536C357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C4E126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ID1B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FE62CA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4F3C74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TCTCCTGTTGGCTCTCCTGT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20E67B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4F3C74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GGCTCATCTGTGGACCGTA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55520922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F0C577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STK1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D40614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542215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TCGCAACGCCAAAGGTGA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F9E84F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542215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GATAGAGAAATCCGAGTCCCAGT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0A9C8DE7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354B45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L6IP5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9581D0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542215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TCGTGGTGGTGCTGGTGTT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A1EA0C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542215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GTGAGTCTGTTGATGCCTTCTTC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233EDAD2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FC8B98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DIT4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84144C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542215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CGCACTTGTCTTAGCAGTTCT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0B656C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542215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CCAGGTAAGCCGTGTCTTC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07D78177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5D640F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TN3A1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D46F03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542215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TGTAGGTGGTTGTGGAGTTGA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B39E94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542215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GATTGAAGGAAGGCTGGCTCT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19B2D7D8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8E62B5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PM3</w:t>
            </w:r>
            <w:r w:rsidRPr="00407571">
              <w:t xml:space="preserve"> 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6DA798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GAAGAAGGCTGCTGATGCTG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C37D83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GTTCCTCTGTGCGTTCCAAGT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507E9862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0F375B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GED2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CB9F9C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GACAATGCCTGCCACTGAGA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B6FFC2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TCACTGCTGCCATCCTCTTC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0FF6B27A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A8B874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GPTL4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B8ED3F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AAGCCTGCCCGAAGAAAGA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7238B8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GGTTGAAGTCCACTGAGCCAT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7CA0DBE6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29BEAD" w14:textId="77777777" w:rsidR="00D165B1" w:rsidRP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SG1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84A9D9" w14:textId="77777777" w:rsidR="00D165B1" w:rsidRPr="00407571" w:rsidRDefault="00D165B1">
            <w:pPr>
              <w:widowControl/>
              <w:jc w:val="center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GAGCAAGCCTACTTCGCATTT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74A9C0" w14:textId="77777777" w:rsidR="00D165B1" w:rsidRPr="00407571" w:rsidRDefault="00D165B1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TATCAGCACATCACAGAGCAGA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0E1F6781" w14:textId="77777777" w:rsidTr="00D165B1">
        <w:trPr>
          <w:trHeight w:val="91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210CC0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B34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F307E2" w14:textId="77777777" w:rsidR="00D165B1" w:rsidRPr="00C5536A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TTCCAGTGTGCTTCTCTTCCTT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820C51" w14:textId="77777777" w:rsidR="00D165B1" w:rsidRPr="00C5536A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GTTAGGTAGAGGTTGCTGTCATCA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5E02B386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27EE0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S1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5A4E5C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GGACGACTACTACGATGAGGACTAC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-3'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，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7D0A58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AAGCAGCAGCAGCAAGATG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-3'; </w:t>
            </w:r>
          </w:p>
        </w:tc>
      </w:tr>
      <w:tr w:rsidR="00D165B1" w:rsidRPr="00407571" w14:paraId="67B982B3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AE088D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YBRD1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8AE024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TACTACTGCCAACAAGCCAT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C59387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AAGTCACCTCCAAGTCTCAATTCA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6806EEC8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D7F301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D165B1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MP1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924F5F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GGCAGCATCCTCTACCCCTT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FBB978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 w:rsidR="00C5536A" w:rsidRPr="00C5536A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GGCTACTCTGGACTCCTGT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 w:rsidR="00D165B1" w:rsidRPr="00407571" w14:paraId="42D00D29" w14:textId="77777777" w:rsidTr="00D165B1">
        <w:trPr>
          <w:trHeight w:val="264"/>
        </w:trPr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0365B7" w14:textId="77777777" w:rsidR="00D165B1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620F5F" w14:textId="77777777" w:rsidR="00D165B1" w:rsidRPr="00C5536A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AAGGCTGTGGGCAAGGTCATC-3'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F48CF2" w14:textId="77777777" w:rsidR="00D165B1" w:rsidRPr="00C5536A" w:rsidRDefault="00D165B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GTGTCGCTGTTGAAGTCAGAGGAG-3'</w:t>
            </w:r>
          </w:p>
        </w:tc>
      </w:tr>
    </w:tbl>
    <w:p w14:paraId="4295B171" w14:textId="77777777" w:rsidR="00D165B1" w:rsidRPr="00D165B1" w:rsidRDefault="00D165B1" w:rsidP="00D165B1"/>
    <w:sectPr w:rsidR="00D165B1" w:rsidRPr="00D165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EFD1E" w14:textId="77777777" w:rsidR="000C0EE6" w:rsidRDefault="000C0EE6" w:rsidP="00D165B1">
      <w:r>
        <w:separator/>
      </w:r>
    </w:p>
  </w:endnote>
  <w:endnote w:type="continuationSeparator" w:id="0">
    <w:p w14:paraId="551F4D1E" w14:textId="77777777" w:rsidR="000C0EE6" w:rsidRDefault="000C0EE6" w:rsidP="00D16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12464" w14:textId="77777777" w:rsidR="000C0EE6" w:rsidRDefault="000C0EE6" w:rsidP="00D165B1">
      <w:r>
        <w:separator/>
      </w:r>
    </w:p>
  </w:footnote>
  <w:footnote w:type="continuationSeparator" w:id="0">
    <w:p w14:paraId="14690B3F" w14:textId="77777777" w:rsidR="000C0EE6" w:rsidRDefault="000C0EE6" w:rsidP="00D16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EAF"/>
    <w:rsid w:val="000C0EE6"/>
    <w:rsid w:val="002C0DD1"/>
    <w:rsid w:val="00407571"/>
    <w:rsid w:val="00473EAF"/>
    <w:rsid w:val="004F3C74"/>
    <w:rsid w:val="00542215"/>
    <w:rsid w:val="00C5536A"/>
    <w:rsid w:val="00D165B1"/>
    <w:rsid w:val="00D70B21"/>
    <w:rsid w:val="00E239E3"/>
    <w:rsid w:val="00EA1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D181E"/>
  <w15:chartTrackingRefBased/>
  <w15:docId w15:val="{7EF833A7-737A-4124-A05F-F01B90D7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5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D165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D165B1"/>
    <w:rPr>
      <w:sz w:val="18"/>
      <w:szCs w:val="18"/>
    </w:rPr>
  </w:style>
  <w:style w:type="character" w:customStyle="1" w:styleId="font31">
    <w:name w:val="font31"/>
    <w:qFormat/>
    <w:rsid w:val="00D165B1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51">
    <w:name w:val="font51"/>
    <w:qFormat/>
    <w:rsid w:val="00D165B1"/>
    <w:rPr>
      <w:rFonts w:ascii="宋体" w:eastAsia="宋体" w:hAnsi="宋体" w:cs="宋体" w:hint="eastAsia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7T10:33:00Z</dcterms:created>
  <dcterms:modified xsi:type="dcterms:W3CDTF">2023-12-27T10:33:00Z</dcterms:modified>
</cp:coreProperties>
</file>